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3B99E" w14:textId="7207E7D9" w:rsidR="00FA2B06" w:rsidRDefault="00FA2B06" w:rsidP="00FA2B0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6582470"/>
      <w:r>
        <w:rPr>
          <w:rFonts w:ascii="Times New Roman" w:hAnsi="Times New Roman" w:cs="Times New Roman"/>
          <w:b/>
          <w:bCs/>
          <w:sz w:val="24"/>
          <w:szCs w:val="24"/>
        </w:rPr>
        <w:t>Representation of Spearman’s correlation coefficient among all 14 items of the questionnaire.</w:t>
      </w:r>
      <w:r w:rsidR="00502239">
        <w:rPr>
          <w:rFonts w:ascii="Times New Roman" w:hAnsi="Times New Roman" w:cs="Times New Roman"/>
          <w:b/>
          <w:bCs/>
          <w:sz w:val="24"/>
          <w:szCs w:val="24"/>
        </w:rPr>
        <w:t xml:space="preserve"> (Represented as a figure in the manuscript)</w:t>
      </w:r>
    </w:p>
    <w:tbl>
      <w:tblPr>
        <w:tblpPr w:leftFromText="180" w:rightFromText="180" w:bottomFromText="160" w:vertAnchor="text" w:horzAnchor="margin" w:tblpXSpec="center" w:tblpY="-4798"/>
        <w:tblW w:w="132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7"/>
        <w:gridCol w:w="1502"/>
        <w:gridCol w:w="796"/>
        <w:gridCol w:w="722"/>
        <w:gridCol w:w="562"/>
        <w:gridCol w:w="642"/>
        <w:gridCol w:w="722"/>
        <w:gridCol w:w="481"/>
        <w:gridCol w:w="481"/>
        <w:gridCol w:w="642"/>
        <w:gridCol w:w="802"/>
        <w:gridCol w:w="805"/>
        <w:gridCol w:w="642"/>
        <w:gridCol w:w="722"/>
        <w:gridCol w:w="643"/>
        <w:gridCol w:w="722"/>
        <w:gridCol w:w="892"/>
      </w:tblGrid>
      <w:tr w:rsidR="00FA2B06" w14:paraId="768F27E8" w14:textId="77777777" w:rsidTr="00FA2B06">
        <w:trPr>
          <w:cantSplit/>
          <w:trHeight w:val="311"/>
        </w:trPr>
        <w:tc>
          <w:tcPr>
            <w:tcW w:w="1324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E4B8B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Correlations</w:t>
            </w:r>
          </w:p>
        </w:tc>
      </w:tr>
      <w:tr w:rsidR="00FA2B06" w14:paraId="6AE7D934" w14:textId="77777777" w:rsidTr="00FA2B06">
        <w:trPr>
          <w:cantSplit/>
          <w:trHeight w:val="311"/>
        </w:trPr>
        <w:tc>
          <w:tcPr>
            <w:tcW w:w="297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</w:tcPr>
          <w:p w14:paraId="6CFAF0E8" w14:textId="77777777" w:rsidR="00FA2B06" w:rsidRDefault="00FA2B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71F8D76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72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726CBCF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56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509A709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4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4FDE9D2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72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2A40FAB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5</w:t>
            </w:r>
          </w:p>
        </w:tc>
        <w:tc>
          <w:tcPr>
            <w:tcW w:w="48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19DF859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6</w:t>
            </w:r>
          </w:p>
        </w:tc>
        <w:tc>
          <w:tcPr>
            <w:tcW w:w="48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2F13D6E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7</w:t>
            </w:r>
          </w:p>
        </w:tc>
        <w:tc>
          <w:tcPr>
            <w:tcW w:w="64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272843D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</w:t>
            </w:r>
          </w:p>
        </w:tc>
        <w:tc>
          <w:tcPr>
            <w:tcW w:w="80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4EBF8CD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</w:t>
            </w:r>
          </w:p>
        </w:tc>
        <w:tc>
          <w:tcPr>
            <w:tcW w:w="80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258ABFA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0</w:t>
            </w:r>
          </w:p>
        </w:tc>
        <w:tc>
          <w:tcPr>
            <w:tcW w:w="64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56E6BE8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1</w:t>
            </w:r>
          </w:p>
        </w:tc>
        <w:tc>
          <w:tcPr>
            <w:tcW w:w="72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6D27697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2</w:t>
            </w:r>
          </w:p>
        </w:tc>
        <w:tc>
          <w:tcPr>
            <w:tcW w:w="643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1C05540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3</w:t>
            </w:r>
          </w:p>
        </w:tc>
        <w:tc>
          <w:tcPr>
            <w:tcW w:w="72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1375056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4</w:t>
            </w:r>
          </w:p>
        </w:tc>
        <w:tc>
          <w:tcPr>
            <w:tcW w:w="883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14:paraId="0B5C319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</w:tr>
      <w:tr w:rsidR="00FA2B06" w14:paraId="591FEDAF" w14:textId="77777777" w:rsidTr="00FA2B06">
        <w:trPr>
          <w:cantSplit/>
          <w:trHeight w:val="311"/>
        </w:trPr>
        <w:tc>
          <w:tcPr>
            <w:tcW w:w="1468" w:type="dxa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848E2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02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74F894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796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1531BD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C603B9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3</w:t>
            </w:r>
          </w:p>
        </w:tc>
        <w:tc>
          <w:tcPr>
            <w:tcW w:w="56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2DB991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D8D549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1F2C5A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1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99646C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4</w:t>
            </w:r>
          </w:p>
        </w:tc>
        <w:tc>
          <w:tcPr>
            <w:tcW w:w="481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52529D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4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DC2DAC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80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74FA43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55B942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54F11D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72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56BC97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3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31C665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3900E5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3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1882486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FA2B06" w14:paraId="0EB811FE" w14:textId="77777777" w:rsidTr="00FA2B06">
        <w:trPr>
          <w:cantSplit/>
          <w:trHeight w:val="311"/>
        </w:trPr>
        <w:tc>
          <w:tcPr>
            <w:tcW w:w="13246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38EE25BF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32ADBB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3E3ADDD5" w14:textId="77777777" w:rsidR="00FA2B06" w:rsidRDefault="00FA2B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35D079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2FA576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8F7A89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00C709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8483DB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1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674DF7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CAE9AA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2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16F9CC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1DE93A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2D23B5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1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63B46C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B16454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06BEB9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4739C7F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FA2B06" w14:paraId="149F1F40" w14:textId="77777777" w:rsidTr="00FA2B06">
        <w:trPr>
          <w:cantSplit/>
          <w:trHeight w:val="311"/>
        </w:trPr>
        <w:tc>
          <w:tcPr>
            <w:tcW w:w="13246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4696E702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629183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1938DD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4B534F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6BEBD7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E77DCE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762F6E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AA75D2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1AD7B7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7660CA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0FF16C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51A13D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478958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10DDF4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C3C2C5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B7EF01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2FCE339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FA2B06" w14:paraId="3C4F80D5" w14:textId="77777777" w:rsidTr="00FA2B06">
        <w:trPr>
          <w:cantSplit/>
          <w:trHeight w:val="326"/>
        </w:trPr>
        <w:tc>
          <w:tcPr>
            <w:tcW w:w="1468" w:type="dxa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7E8E7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D2CA8F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55A48D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3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3A8724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034433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0045F5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2CA60D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8F15EC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ECE209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58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4C4CCC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CF076D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00BBE5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D91FE3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4D1C84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EFC952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AF382D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0AF035E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FA2B06" w14:paraId="76121515" w14:textId="77777777" w:rsidTr="00FA2B06">
        <w:trPr>
          <w:cantSplit/>
          <w:trHeight w:val="326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510E3688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94EE05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2022B4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3842EDF4" w14:textId="77777777" w:rsidR="00FA2B06" w:rsidRDefault="00FA2B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AAF751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82BF03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8AA2C9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37D7DD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050700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9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8E7743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263605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973CE7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AC44B1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780F94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9E92AA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115680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3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3D4408C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FA2B06" w14:paraId="6754D3C6" w14:textId="77777777" w:rsidTr="00FA2B06">
        <w:trPr>
          <w:cantSplit/>
          <w:trHeight w:val="326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2EBFAF74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ABAD37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C4FBD1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A16306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04B2AA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EB0C0C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DDF95C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581382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954E42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8C067E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85FFA2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50CFBE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E28437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9B17D8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928A42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72DD09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03A8370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FA2B06" w14:paraId="0BD393A6" w14:textId="77777777" w:rsidTr="00FA2B06">
        <w:trPr>
          <w:cantSplit/>
          <w:trHeight w:val="326"/>
        </w:trPr>
        <w:tc>
          <w:tcPr>
            <w:tcW w:w="1468" w:type="dxa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4D3BE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9FFF91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C04B27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B3F4C7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665EF0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F8F283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207D0C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0E13E9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C2B91C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7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E8383F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66A4F1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769975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1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8E10C5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1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CA2ACC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0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7CC672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79F0B5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4B836C0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FA2B06" w14:paraId="7B4B0529" w14:textId="77777777" w:rsidTr="00FA2B06">
        <w:trPr>
          <w:cantSplit/>
          <w:trHeight w:val="326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4ED3F1A3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3E9EC1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013A53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CB728C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19A3E0F7" w14:textId="77777777" w:rsidR="00FA2B06" w:rsidRDefault="00FA2B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EFA1DA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C5052C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8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085791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2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B83091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CFFEDB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14ED70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89BE9B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7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061872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06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88A475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4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BE0D27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AF6137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7D56857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FA2B06" w14:paraId="760F4861" w14:textId="77777777" w:rsidTr="00FA2B06">
        <w:trPr>
          <w:cantSplit/>
          <w:trHeight w:val="326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0811FB7F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4E9E58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C16E38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5228A9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92B2AE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818CEC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AC1AEC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35B56F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2235A6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1500F1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760A26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1422AB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26DB99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676EE5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BA356C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444E6D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625871B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FA2B06" w14:paraId="7A321A41" w14:textId="77777777" w:rsidTr="00FA2B06">
        <w:trPr>
          <w:cantSplit/>
          <w:trHeight w:val="326"/>
        </w:trPr>
        <w:tc>
          <w:tcPr>
            <w:tcW w:w="1468" w:type="dxa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58955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8661E3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0A22E9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8E27EC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426279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6C934B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FF7B25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C824C8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4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DBE164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06A8A9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252F3E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362EDB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1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54612F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3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C52823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45B6FA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2D7E99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4028D9A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FA2B06" w14:paraId="7F870FE5" w14:textId="77777777" w:rsidTr="00FA2B06">
        <w:trPr>
          <w:cantSplit/>
          <w:trHeight w:val="326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6F2619DC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3BAFCA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77AF2D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2C25AE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526FA8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136520D9" w14:textId="77777777" w:rsidR="00FA2B06" w:rsidRDefault="00FA2B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9A9F39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7F2714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0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AF1461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32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51B370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01ACA6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ED2C5F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7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701E06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E0A12A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37A5E9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88BC37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14D6625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FA2B06" w14:paraId="2E0B1D4E" w14:textId="77777777" w:rsidTr="00FA2B06">
        <w:trPr>
          <w:cantSplit/>
          <w:trHeight w:val="326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7B79CD28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AC0793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4F7B67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E1F812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9AB203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4FFD6D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5E1CF6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2DF297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64796B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36E09D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F7CD78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364F5A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331474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4879A4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1364D7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B46A67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506E2EE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FA2B06" w14:paraId="68920693" w14:textId="77777777" w:rsidTr="00FA2B06">
        <w:trPr>
          <w:cantSplit/>
          <w:trHeight w:val="637"/>
        </w:trPr>
        <w:tc>
          <w:tcPr>
            <w:tcW w:w="1468" w:type="dxa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6FFFB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2B118A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F0B48C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EF40E8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3DD294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6856E6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7E8FE3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06D88E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529E89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3CD17E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09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E1A454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0E1225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7EE4F9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C716A9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612146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EA61B3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7570199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FA2B06" w14:paraId="023116C3" w14:textId="77777777" w:rsidTr="00FA2B06">
        <w:trPr>
          <w:cantSplit/>
          <w:trHeight w:val="637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45131E14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975B59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3C430E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894FFF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72C456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8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86E58E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6C5483E1" w14:textId="77777777" w:rsidR="00FA2B06" w:rsidRDefault="00FA2B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1544E4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A4B668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9A97BD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6001BC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D3602B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C1348D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ADE9E4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96ABD9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EF7513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60F3C09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FA2B06" w14:paraId="615D7F12" w14:textId="77777777" w:rsidTr="00FA2B06">
        <w:trPr>
          <w:cantSplit/>
          <w:trHeight w:val="637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3042F482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3AAE58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E33AB9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F4B2B0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1BF987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E48178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EBB157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A327ED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E39FD4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1B6D64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E4725D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A830D2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09C9AE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2EECAC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DE55B9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2F7143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4BCF0E1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FA2B06" w14:paraId="462BC8BA" w14:textId="77777777" w:rsidTr="00FA2B06">
        <w:trPr>
          <w:cantSplit/>
          <w:trHeight w:val="622"/>
        </w:trPr>
        <w:tc>
          <w:tcPr>
            <w:tcW w:w="1468" w:type="dxa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E0BE2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AEB346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C47597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4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841289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6BEFF5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855DE2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4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138778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E4F3FF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155446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F2E690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27F24A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2AEEE7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BFF417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A7F643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433CD8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261DE1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6F91C47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FA2B06" w14:paraId="1E25C24B" w14:textId="77777777" w:rsidTr="00FA2B06">
        <w:trPr>
          <w:cantSplit/>
          <w:trHeight w:val="622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18C04ED4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49CEAE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2EBF86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1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1A6785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A6470E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2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A4C6E6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134B53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0E180D18" w14:textId="77777777" w:rsidR="00FA2B06" w:rsidRDefault="00FA2B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BBB019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039270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B9BB06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ECA5BD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43248C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81FF0D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C68029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D38063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2954329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FA2B06" w14:paraId="181F3B62" w14:textId="77777777" w:rsidTr="00FA2B06">
        <w:trPr>
          <w:cantSplit/>
          <w:trHeight w:val="622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299B7F41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D6DA97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30A432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BBFB0C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3ED61D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4CF51A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07BE6E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C5716F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4181DA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C35698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81F2BA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EDB639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188663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8C6BF1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B9EF25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BC4A08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114ED3C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FA2B06" w14:paraId="59E0E723" w14:textId="77777777" w:rsidTr="00FA2B06">
        <w:trPr>
          <w:cantSplit/>
          <w:trHeight w:val="637"/>
        </w:trPr>
        <w:tc>
          <w:tcPr>
            <w:tcW w:w="1468" w:type="dxa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35DA0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9F9CD3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F431AF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C6F36F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58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19D464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7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99CE3E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2DF3EC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9772A1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B965BC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24B5CE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0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036BBB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ECC3A1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BDE542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B506D4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77C632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9F5AC4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30DE43E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FA2B06" w14:paraId="4F4852F5" w14:textId="77777777" w:rsidTr="00FA2B06">
        <w:trPr>
          <w:cantSplit/>
          <w:trHeight w:val="637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24101637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830F00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8762C2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8883FD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9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E06D28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6C69B2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32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C3BA7A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79B5BC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2E1CBE6E" w14:textId="77777777" w:rsidR="00FA2B06" w:rsidRDefault="00FA2B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FC2535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D03C7C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5133C3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DF8C7B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C11AB5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CE7F55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9BCBDE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08CD83D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FA2B06" w14:paraId="583BADFE" w14:textId="77777777" w:rsidTr="00FA2B06">
        <w:trPr>
          <w:cantSplit/>
          <w:trHeight w:val="637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24A35826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97966C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169746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5A37A8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BA017C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7BC465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CE361C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A2AF7E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D74D58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6312F0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7E6113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02F0D2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8183E0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5114AF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376DD0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20AE8F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1798B3F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FA2B06" w14:paraId="3F5DE677" w14:textId="77777777" w:rsidTr="00FA2B06">
        <w:trPr>
          <w:cantSplit/>
          <w:trHeight w:val="326"/>
        </w:trPr>
        <w:tc>
          <w:tcPr>
            <w:tcW w:w="1468" w:type="dxa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8EBEC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33948B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7A729F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302877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31458E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EA4040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53BD75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09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3C1DBA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F13AF5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0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1398B9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7AE1A6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D37610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092C05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8EA497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F11FF8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083A91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5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45FABE2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FA2B06" w14:paraId="145BD4BB" w14:textId="77777777" w:rsidTr="00FA2B06">
        <w:trPr>
          <w:cantSplit/>
          <w:trHeight w:val="326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105F2638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D49F4A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93BA15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2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FA9EF1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546D0D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8C7003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55FAFE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2EBB85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80B946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6F493976" w14:textId="77777777" w:rsidR="00FA2B06" w:rsidRDefault="00FA2B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72E626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9829B2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2862F4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0D0C56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4310D7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8DEE91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5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7AA12D8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FA2B06" w14:paraId="539A8B57" w14:textId="77777777" w:rsidTr="00FA2B06">
        <w:trPr>
          <w:cantSplit/>
          <w:trHeight w:val="326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21FCD131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AF214A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40FFC7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454AC4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F6129B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D89D46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BA6507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66A493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68878B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C8C9A6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90BBCD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258DED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669003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53A4DB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8C367F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B78B23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4059E45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FA2B06" w14:paraId="0DF498F2" w14:textId="77777777" w:rsidTr="00FA2B06">
        <w:trPr>
          <w:cantSplit/>
          <w:trHeight w:val="637"/>
        </w:trPr>
        <w:tc>
          <w:tcPr>
            <w:tcW w:w="1468" w:type="dxa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E0745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FDC822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97ADE5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9AFF82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ED006D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DA3976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7F381D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3C7E20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636FBB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664494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05C8E9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9D760F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6AEE3D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E67138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365283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AC5924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6889EA7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FA2B06" w14:paraId="48201A41" w14:textId="77777777" w:rsidTr="00FA2B06">
        <w:trPr>
          <w:cantSplit/>
          <w:trHeight w:val="637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7B9C3ADA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38AAD3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A23DFB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D4B177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4CF5CA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223918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99377E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96AF2A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6EB59B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DDE91A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3E87C13D" w14:textId="77777777" w:rsidR="00FA2B06" w:rsidRDefault="00FA2B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90D12C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5956EE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0CC3FE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6BC4C4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0C7CF1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4C61344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FA2B06" w14:paraId="09566354" w14:textId="77777777" w:rsidTr="00FA2B06">
        <w:trPr>
          <w:cantSplit/>
          <w:trHeight w:val="637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129C16DE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92601A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21AA76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3941F2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47C497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F1AADA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D84903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19DA92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86F443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F97CB6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D63838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DB928E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36330D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F55527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748849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412FF3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37D534C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FA2B06" w14:paraId="44E7519E" w14:textId="77777777" w:rsidTr="00FA2B06">
        <w:trPr>
          <w:cantSplit/>
          <w:trHeight w:val="622"/>
        </w:trPr>
        <w:tc>
          <w:tcPr>
            <w:tcW w:w="1468" w:type="dxa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2D475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E1776F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53B430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D8691C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E94126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1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193DF3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1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0E68E2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7E94EB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C7D40F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C32D09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479D6B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12F602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189B0E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A54993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A8679C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3FB3E0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3887983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FA2B06" w14:paraId="240EA4F8" w14:textId="77777777" w:rsidTr="00FA2B06">
        <w:trPr>
          <w:cantSplit/>
          <w:trHeight w:val="622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7932F9DB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3A8302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64B5FA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4A107D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0B7C21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7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49CC7A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7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DA4952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DFAF58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FAAE9C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AD7630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3FF581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15E43671" w14:textId="77777777" w:rsidR="00FA2B06" w:rsidRDefault="00FA2B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F0941B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12B4AA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4DB804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3D4B93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42D2979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FA2B06" w14:paraId="3B5F9673" w14:textId="77777777" w:rsidTr="00FA2B06">
        <w:trPr>
          <w:cantSplit/>
          <w:trHeight w:val="622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60DB9682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329DFF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8816E9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87CF76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D2C85C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0162A0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D57CBB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C2F6F5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2CF557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70E8F8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4A5B51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42226C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D3662D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A7A443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F98E79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7F8BF3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7CCC0EC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FA2B06" w14:paraId="327621DF" w14:textId="77777777" w:rsidTr="00FA2B06">
        <w:trPr>
          <w:cantSplit/>
          <w:trHeight w:val="637"/>
        </w:trPr>
        <w:tc>
          <w:tcPr>
            <w:tcW w:w="1468" w:type="dxa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1B8F6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559ED5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5F1F00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D93025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BCD480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1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D51038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3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800CA0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15337C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08E85F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6B6E81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1F2A88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53710C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C8BEA7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EB0178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483669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00392D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4423F4E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FA2B06" w14:paraId="6578DAA4" w14:textId="77777777" w:rsidTr="00FA2B06">
        <w:trPr>
          <w:cantSplit/>
          <w:trHeight w:val="637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78FE4272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D4818D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1ED825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1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FAD163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E3A566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06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F11BB8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655266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BAE316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4A91D6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6DA814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79ED18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2D99D4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1173C0A1" w14:textId="77777777" w:rsidR="00FA2B06" w:rsidRDefault="00FA2B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0B1A26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9B1037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6DDE9B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3A5B8E8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FA2B06" w14:paraId="2114090A" w14:textId="77777777" w:rsidTr="00FA2B06">
        <w:trPr>
          <w:cantSplit/>
          <w:trHeight w:val="637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6868A57C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1A1731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9C8380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11A511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9A6A70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9622A5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5FFC01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F794D2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B91DBB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5A6A95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5BB286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808C66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3B18F2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DCE9F1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ABB1FB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7BC4C7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1DCEC97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FA2B06" w14:paraId="64E7BEAD" w14:textId="77777777" w:rsidTr="00FA2B06">
        <w:trPr>
          <w:cantSplit/>
          <w:trHeight w:val="637"/>
        </w:trPr>
        <w:tc>
          <w:tcPr>
            <w:tcW w:w="1468" w:type="dxa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AB958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995490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F1F15E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69793D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00F419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0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4536D2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F8F7FA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F22227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B91B49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FC9813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06DC5B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E47991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BC8A80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BE2CF8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73FAC8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0CBA6D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5FCD5FF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FA2B06" w14:paraId="3892BFA2" w14:textId="77777777" w:rsidTr="00FA2B06">
        <w:trPr>
          <w:cantSplit/>
          <w:trHeight w:val="637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298AF048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230B02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0E3AD2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9758B5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D6FD6A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4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68AD88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7A08EC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593225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898612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8D40C4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9E8DED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5B96AB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53EF5E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2B6D2E9C" w14:textId="77777777" w:rsidR="00FA2B06" w:rsidRDefault="00FA2B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6A1E24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B727BD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5205838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FA2B06" w14:paraId="705099A8" w14:textId="77777777" w:rsidTr="00FA2B06">
        <w:trPr>
          <w:cantSplit/>
          <w:trHeight w:val="637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70CE8689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E0C2A0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3B657B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54EFDC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26A016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7C38A0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3940E2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1F0E56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19DB9C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AED99F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83907F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EF3E65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DD851A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EC0BAF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2D232C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4F214D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361575A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FA2B06" w14:paraId="6729E9A1" w14:textId="77777777" w:rsidTr="00FA2B06">
        <w:trPr>
          <w:cantSplit/>
          <w:trHeight w:val="637"/>
        </w:trPr>
        <w:tc>
          <w:tcPr>
            <w:tcW w:w="1468" w:type="dxa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23AF2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7024A7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DEEDFD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00F033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AFB3E5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393053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A3AF92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3740FA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68A2B8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DB49F0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5469AB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0AAA5B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DA436A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FD137A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84FCD3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8818E6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0D3FE46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FA2B06" w14:paraId="0E036999" w14:textId="77777777" w:rsidTr="00FA2B06">
        <w:trPr>
          <w:cantSplit/>
          <w:trHeight w:val="311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4DF4B7C1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03A410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5DD823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DD81A5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677709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F26595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D3E69A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E68CA1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51ECA9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9501AE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125653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2A9B40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36BFC0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0AFAA8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2E2EA430" w14:textId="77777777" w:rsidR="00FA2B06" w:rsidRDefault="00FA2B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E5D8B6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75BA7AB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FA2B06" w14:paraId="1403E010" w14:textId="77777777" w:rsidTr="00FA2B06">
        <w:trPr>
          <w:cantSplit/>
          <w:trHeight w:val="326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33F6CA41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DB9F7E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2674B8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FC95D3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B0B269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5D50EA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9A010B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CAEBDB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6B0B88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4A4AD0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C8DA02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046F3F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D0AB3E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EA4AF5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EE6565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58B565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2D7C48D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FA2B06" w14:paraId="687F8B48" w14:textId="77777777" w:rsidTr="00FA2B06">
        <w:trPr>
          <w:cantSplit/>
          <w:trHeight w:val="622"/>
        </w:trPr>
        <w:tc>
          <w:tcPr>
            <w:tcW w:w="1468" w:type="dxa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B78BD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37DBD7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9DAFF0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175DC1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188916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F3F07B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017D58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D67013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3A69A2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973ED8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5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F6D4D4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F3B98A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C5D21E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BEA7AE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D79BD8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2695E3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4F50C41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FA2B06" w14:paraId="62F68EA1" w14:textId="77777777" w:rsidTr="00FA2B06">
        <w:trPr>
          <w:cantSplit/>
          <w:trHeight w:val="326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000F3CB3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39855F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6262A9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13CA5C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3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EB031E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8778C1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D461D1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5D76B0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432AE2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751207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5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E570B1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C520C8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2B6C12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81DAF0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5D10EB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14:paraId="002E5488" w14:textId="77777777" w:rsidR="00FA2B06" w:rsidRDefault="00FA2B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0C6D94E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FA2B06" w14:paraId="13068908" w14:textId="77777777" w:rsidTr="00FA2B06">
        <w:trPr>
          <w:cantSplit/>
          <w:trHeight w:val="311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27CA927E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162B86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34A007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900D16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F6D9BF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B05BDE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65433D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754C96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ABEF3D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A9C87B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21076A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CA52E2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7E8523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6A66C0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98B524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0DFA8A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4F55360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FA2B06" w14:paraId="36F794E3" w14:textId="77777777" w:rsidTr="00FA2B06">
        <w:trPr>
          <w:cantSplit/>
          <w:trHeight w:val="637"/>
        </w:trPr>
        <w:tc>
          <w:tcPr>
            <w:tcW w:w="1468" w:type="dxa"/>
            <w:vMerge w:val="restart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center"/>
            <w:hideMark/>
          </w:tcPr>
          <w:p w14:paraId="7CC3AD4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9DA7D0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DFBCE29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020D98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745F9B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288D97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70C504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E6F77C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553B11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6BC98A4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C389FA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351758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715934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1C0EF1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11A0A0A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A3F8D6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5321138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A2B06" w14:paraId="44F0C998" w14:textId="77777777" w:rsidTr="00FA2B06">
        <w:trPr>
          <w:cantSplit/>
          <w:trHeight w:val="355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531796B0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AFCD00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FC6751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B85C7B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64ACC2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6E87FCB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1F6E9E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2878DCE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FBE44A2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15BCAB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397D0D2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0D6F356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E600B8D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45A8125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5BD45FA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hideMark/>
          </w:tcPr>
          <w:p w14:paraId="7D6697E1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14:paraId="63DD897F" w14:textId="77777777" w:rsidR="00FA2B06" w:rsidRDefault="00FA2B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B06" w14:paraId="7C1BBE9A" w14:textId="77777777" w:rsidTr="00FA2B06">
        <w:trPr>
          <w:cantSplit/>
          <w:trHeight w:val="355"/>
        </w:trPr>
        <w:tc>
          <w:tcPr>
            <w:tcW w:w="1324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64729ABE" w14:textId="77777777" w:rsidR="00FA2B06" w:rsidRDefault="00FA2B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BA752A7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6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7D1A8C2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7E7FE34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0B3EE14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06561DF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30C8622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126A2858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1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0D9A77F6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79F8D07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5963271F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4BE0B6B0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06CD6365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106ACAE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3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6BF7802C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10FCF9EB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83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14:paraId="540C6F6E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FA2B06" w14:paraId="7F28CD16" w14:textId="77777777" w:rsidTr="00FA2B06">
        <w:trPr>
          <w:cantSplit/>
          <w:trHeight w:val="311"/>
        </w:trPr>
        <w:tc>
          <w:tcPr>
            <w:tcW w:w="1324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6C0C83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. Correlation is significant at the 0.01 level (2-tailed).</w:t>
            </w:r>
          </w:p>
        </w:tc>
      </w:tr>
      <w:tr w:rsidR="00FA2B06" w14:paraId="430ED354" w14:textId="77777777" w:rsidTr="00FA2B06">
        <w:trPr>
          <w:cantSplit/>
          <w:trHeight w:val="311"/>
        </w:trPr>
        <w:tc>
          <w:tcPr>
            <w:tcW w:w="1324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50BA7A" w14:textId="77777777" w:rsidR="00FA2B06" w:rsidRDefault="00FA2B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. Correlation is significant at the 0.05 level (2-tailed).</w:t>
            </w:r>
          </w:p>
        </w:tc>
        <w:bookmarkEnd w:id="0"/>
      </w:tr>
    </w:tbl>
    <w:p w14:paraId="2ACE24C5" w14:textId="77777777" w:rsidR="00FA2B06" w:rsidRDefault="00FA2B06" w:rsidP="00FA2B06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  <w:sectPr w:rsidR="00FA2B06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6EDCA520" w14:textId="77777777" w:rsidR="00B72010" w:rsidRDefault="00B72010"/>
    <w:sectPr w:rsidR="00B72010" w:rsidSect="00FA2B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EwNLEAUiYWppZGJko6SsGpxcWZ+XkgBYa1AMrvQ4YsAAAA"/>
  </w:docVars>
  <w:rsids>
    <w:rsidRoot w:val="00B72010"/>
    <w:rsid w:val="0003775E"/>
    <w:rsid w:val="00502239"/>
    <w:rsid w:val="00B72010"/>
    <w:rsid w:val="00FA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A38C54"/>
  <w15:chartTrackingRefBased/>
  <w15:docId w15:val="{CE67257C-018C-436C-B154-2E8A4A87A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B06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A2B06"/>
    <w:pPr>
      <w:autoSpaceDE w:val="0"/>
      <w:autoSpaceDN w:val="0"/>
      <w:adjustRightInd w:val="0"/>
      <w:spacing w:after="0" w:line="240" w:lineRule="auto"/>
      <w:outlineLvl w:val="0"/>
    </w:pPr>
    <w:rPr>
      <w:rFonts w:ascii="Courier New" w:eastAsia="Times New Roman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semiHidden/>
    <w:unhideWhenUsed/>
    <w:qFormat/>
    <w:rsid w:val="00FA2B06"/>
    <w:pPr>
      <w:autoSpaceDE w:val="0"/>
      <w:autoSpaceDN w:val="0"/>
      <w:adjustRightInd w:val="0"/>
      <w:spacing w:after="0" w:line="240" w:lineRule="auto"/>
      <w:outlineLvl w:val="1"/>
    </w:pPr>
    <w:rPr>
      <w:rFonts w:ascii="Courier New" w:eastAsia="Times New Roman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semiHidden/>
    <w:unhideWhenUsed/>
    <w:qFormat/>
    <w:rsid w:val="00FA2B06"/>
    <w:pPr>
      <w:autoSpaceDE w:val="0"/>
      <w:autoSpaceDN w:val="0"/>
      <w:adjustRightInd w:val="0"/>
      <w:spacing w:after="0" w:line="240" w:lineRule="auto"/>
      <w:outlineLvl w:val="2"/>
    </w:pPr>
    <w:rPr>
      <w:rFonts w:ascii="Courier New" w:eastAsia="Times New Roman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B06"/>
    <w:rPr>
      <w:rFonts w:ascii="Courier New" w:eastAsia="Times New Roman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FA2B06"/>
    <w:rPr>
      <w:rFonts w:ascii="Courier New" w:eastAsia="Times New Roman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FA2B06"/>
    <w:rPr>
      <w:rFonts w:ascii="Courier New" w:eastAsia="Times New Roman" w:hAnsi="Courier New" w:cs="Courier New"/>
      <w:b/>
      <w:bCs/>
      <w:color w:val="000000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FA2B0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2B06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FA2B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B06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B06"/>
    <w:rPr>
      <w:sz w:val="20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A2B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A2B06"/>
  </w:style>
  <w:style w:type="paragraph" w:styleId="Footer">
    <w:name w:val="footer"/>
    <w:basedOn w:val="Normal"/>
    <w:link w:val="FooterChar"/>
    <w:uiPriority w:val="99"/>
    <w:semiHidden/>
    <w:unhideWhenUsed/>
    <w:rsid w:val="00FA2B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A2B06"/>
  </w:style>
  <w:style w:type="paragraph" w:styleId="BodyTextIndent">
    <w:name w:val="Body Text Indent"/>
    <w:basedOn w:val="Normal"/>
    <w:link w:val="BodyTextIndentChar"/>
    <w:semiHidden/>
    <w:unhideWhenUsed/>
    <w:rsid w:val="00FA2B06"/>
    <w:pPr>
      <w:spacing w:after="0" w:line="240" w:lineRule="auto"/>
      <w:ind w:left="360"/>
    </w:pPr>
    <w:rPr>
      <w:rFonts w:ascii="Times New Roman" w:eastAsia="Times New Roman" w:hAnsi="Times New Roman" w:cs="Times New Roman"/>
      <w:sz w:val="24"/>
      <w:lang w:val="x-none" w:eastAsia="x-none" w:bidi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FA2B06"/>
    <w:rPr>
      <w:rFonts w:ascii="Times New Roman" w:eastAsia="Times New Roman" w:hAnsi="Times New Roman" w:cs="Times New Roman"/>
      <w:sz w:val="24"/>
      <w:lang w:val="x-none" w:eastAsia="x-none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B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B06"/>
    <w:rPr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B06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B06"/>
    <w:rPr>
      <w:rFonts w:ascii="Segoe UI" w:hAnsi="Segoe UI" w:cs="Segoe UI"/>
      <w:sz w:val="18"/>
      <w:szCs w:val="16"/>
    </w:rPr>
  </w:style>
  <w:style w:type="paragraph" w:styleId="Revision">
    <w:name w:val="Revision"/>
    <w:uiPriority w:val="99"/>
    <w:semiHidden/>
    <w:rsid w:val="00FA2B0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A2B06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FA2B06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FA2B06"/>
    <w:pPr>
      <w:spacing w:after="0"/>
      <w:jc w:val="center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FA2B0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2B06"/>
    <w:pPr>
      <w:spacing w:line="240" w:lineRule="auto"/>
      <w:jc w:val="both"/>
    </w:pPr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A2B06"/>
    <w:rPr>
      <w:sz w:val="16"/>
      <w:szCs w:val="16"/>
    </w:rPr>
  </w:style>
  <w:style w:type="table" w:styleId="TableGrid">
    <w:name w:val="Table Grid"/>
    <w:basedOn w:val="TableNormal"/>
    <w:uiPriority w:val="39"/>
    <w:rsid w:val="00FA2B0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72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24</Words>
  <Characters>3340</Characters>
  <Application>Microsoft Office Word</Application>
  <DocSecurity>0</DocSecurity>
  <Lines>1113</Lines>
  <Paragraphs>832</Paragraphs>
  <ScaleCrop>false</ScaleCrop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Lenovo</cp:lastModifiedBy>
  <cp:revision>3</cp:revision>
  <dcterms:created xsi:type="dcterms:W3CDTF">2024-10-31T02:19:00Z</dcterms:created>
  <dcterms:modified xsi:type="dcterms:W3CDTF">2025-09-24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63c71a-cd75-4b00-87d6-cd781227f357</vt:lpwstr>
  </property>
</Properties>
</file>